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44E57509" w:rsidR="00994A3D" w:rsidRPr="009E76E9" w:rsidRDefault="00994A3D" w:rsidP="009E76E9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177A2DC5" w:rsidR="00994A3D" w:rsidRPr="001549D3" w:rsidRDefault="009E76E9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w:drawing>
          <wp:inline distT="0" distB="0" distL="0" distR="0" wp14:anchorId="453A9C75" wp14:editId="74910FB0">
            <wp:extent cx="2806403" cy="1424354"/>
            <wp:effectExtent l="0" t="0" r="63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792" cy="145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FE2FD" w14:textId="77777777" w:rsidR="009E76E9" w:rsidRDefault="00994A3D" w:rsidP="009E76E9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E76E9" w:rsidRPr="00521D39">
        <w:t>MTT assay for cell viability after transfection of siRNAs for 48h</w:t>
      </w:r>
      <w:r w:rsidR="009E76E9">
        <w:t xml:space="preserve"> </w:t>
      </w:r>
      <w:r w:rsidR="009E76E9" w:rsidRPr="00521D39">
        <w:t>(n = 3)</w:t>
      </w:r>
      <w:r w:rsidR="009E76E9">
        <w:t>.</w:t>
      </w:r>
    </w:p>
    <w:p w14:paraId="3AE196DF" w14:textId="6F7D555F" w:rsidR="00994A3D" w:rsidRPr="002B4A57" w:rsidRDefault="009E76E9" w:rsidP="009E76E9">
      <w:pPr>
        <w:keepNext/>
        <w:jc w:val="center"/>
        <w:rPr>
          <w:rFonts w:cs="Times New Roman"/>
          <w:b/>
          <w:szCs w:val="24"/>
        </w:rPr>
      </w:pPr>
      <w:r>
        <w:rPr>
          <w:noProof/>
          <w:szCs w:val="21"/>
        </w:rPr>
        <w:drawing>
          <wp:inline distT="0" distB="0" distL="0" distR="0" wp14:anchorId="3641158C" wp14:editId="79E47565">
            <wp:extent cx="2029522" cy="1479588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1149" cy="1509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5F480" w14:textId="2244E1D4" w:rsidR="009E76E9" w:rsidRDefault="009E76E9" w:rsidP="009E76E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1D39">
        <w:t>MTT assay for cell viability after transfection of pEGFP-C3-METTL14 and pEGFP-C3 (n = 3)</w:t>
      </w:r>
      <w:r>
        <w:t>.</w:t>
      </w:r>
    </w:p>
    <w:p w14:paraId="7B65BC41" w14:textId="185B348C" w:rsidR="00DE23E8" w:rsidRDefault="009E76E9" w:rsidP="009E76E9">
      <w:pPr>
        <w:spacing w:before="240"/>
        <w:jc w:val="center"/>
      </w:pPr>
      <w:r>
        <w:rPr>
          <w:rFonts w:hint="eastAsia"/>
          <w:noProof/>
        </w:rPr>
        <w:drawing>
          <wp:inline distT="0" distB="0" distL="0" distR="0" wp14:anchorId="77712FC1" wp14:editId="4C4206E2">
            <wp:extent cx="3178098" cy="1204126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1208" cy="1220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15320" w14:textId="364645FA" w:rsidR="009E76E9" w:rsidRPr="00521D39" w:rsidRDefault="009E76E9" w:rsidP="009E76E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1D39">
        <w:t>Knockdown efficiency of siRNAs for m6A regulators</w:t>
      </w:r>
      <w:r>
        <w:t>.</w:t>
      </w:r>
      <w:r w:rsidRPr="00521D39">
        <w:t xml:space="preserve"> The mRNA levels of m6A regulators were determined by RT-</w:t>
      </w:r>
      <w:r>
        <w:t>q</w:t>
      </w:r>
      <w:r w:rsidRPr="00521D39">
        <w:t>PCR (n = 3)</w:t>
      </w:r>
      <w:r>
        <w:t>.</w:t>
      </w:r>
      <w:r w:rsidRPr="00521D39">
        <w:t xml:space="preserve"> *p&lt;0.05</w:t>
      </w:r>
      <w:r>
        <w:t>,</w:t>
      </w:r>
      <w:r w:rsidRPr="00521D39">
        <w:t xml:space="preserve"> **p&lt;0.01, ***p&lt;0.001.</w:t>
      </w:r>
    </w:p>
    <w:p w14:paraId="7DFB96C1" w14:textId="3AD3DCDB" w:rsidR="009E76E9" w:rsidRDefault="009E76E9" w:rsidP="009E76E9">
      <w:pPr>
        <w:jc w:val="center"/>
      </w:pPr>
      <w:r>
        <w:rPr>
          <w:noProof/>
          <w:szCs w:val="21"/>
        </w:rPr>
        <w:lastRenderedPageBreak/>
        <w:drawing>
          <wp:inline distT="0" distB="0" distL="0" distR="0" wp14:anchorId="735EAA34" wp14:editId="11B4927E">
            <wp:extent cx="1967593" cy="1173529"/>
            <wp:effectExtent l="0" t="0" r="127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4540" cy="118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C9D9D" w14:textId="77EC8768" w:rsidR="009E76E9" w:rsidRDefault="009E76E9" w:rsidP="009E76E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1D39">
        <w:t>The relative mRNA level of METTL14</w:t>
      </w:r>
      <w:r>
        <w:t>.</w:t>
      </w:r>
      <w:r w:rsidRPr="00521D39">
        <w:t xml:space="preserve"> The mRNA levels of </w:t>
      </w:r>
      <w:r>
        <w:rPr>
          <w:rFonts w:hint="eastAsia"/>
        </w:rPr>
        <w:t>METTL</w:t>
      </w:r>
      <w:r>
        <w:t>14</w:t>
      </w:r>
      <w:r w:rsidRPr="00521D39">
        <w:t xml:space="preserve"> were determined by RT-</w:t>
      </w:r>
      <w:r>
        <w:t>q</w:t>
      </w:r>
      <w:r w:rsidRPr="00521D39">
        <w:t>PCR (n = 3)</w:t>
      </w:r>
      <w:r>
        <w:t>.</w:t>
      </w:r>
      <w:r w:rsidRPr="00521D39">
        <w:t xml:space="preserve"> **p&lt;0.01, ***p&lt;0.001.</w:t>
      </w:r>
    </w:p>
    <w:p w14:paraId="48138A5B" w14:textId="1E480D2E" w:rsidR="00F403F0" w:rsidRDefault="00F403F0" w:rsidP="00F403F0">
      <w:pPr>
        <w:jc w:val="center"/>
      </w:pPr>
      <w:r>
        <w:rPr>
          <w:rFonts w:ascii="HelveticaNeueLTStd" w:eastAsia="DengXian" w:hAnsi="HelveticaNeueLTStd" w:hint="eastAsia"/>
          <w:b/>
          <w:bCs/>
          <w:noProof/>
          <w:sz w:val="14"/>
          <w:szCs w:val="14"/>
        </w:rPr>
        <w:drawing>
          <wp:inline distT="0" distB="0" distL="0" distR="0" wp14:anchorId="4D2E5F33" wp14:editId="0706F7EE">
            <wp:extent cx="1490597" cy="129784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5246" cy="131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3A25" w14:textId="18747CFD" w:rsidR="00F403F0" w:rsidRDefault="00F403F0" w:rsidP="009E76E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1D39">
        <w:t xml:space="preserve">MTT assay for cell viability after </w:t>
      </w:r>
      <w:r w:rsidRPr="00F016E3">
        <w:rPr>
          <w:rFonts w:hint="eastAsia"/>
        </w:rPr>
        <w:t>treated with 3-</w:t>
      </w:r>
      <w:r>
        <w:t>DAA</w:t>
      </w:r>
      <w:r w:rsidRPr="00521D39">
        <w:t xml:space="preserve"> (n = 3)</w:t>
      </w:r>
      <w:r>
        <w:t xml:space="preserve">. </w:t>
      </w:r>
      <w:r w:rsidRPr="00F23CCD">
        <w:t xml:space="preserve"> </w:t>
      </w:r>
      <w:r w:rsidRPr="00521D39">
        <w:t>**p&lt;0.01, ***p&lt;0.001.</w:t>
      </w:r>
    </w:p>
    <w:p w14:paraId="13FD6F2F" w14:textId="3871B9C2" w:rsidR="009E76E9" w:rsidRDefault="009E76E9" w:rsidP="009E76E9">
      <w:pPr>
        <w:pStyle w:val="Heading2"/>
      </w:pPr>
      <w:r w:rsidRPr="0001436A">
        <w:t>Supplementary</w:t>
      </w:r>
      <w:r w:rsidRPr="001549D3">
        <w:t xml:space="preserve"> </w:t>
      </w:r>
      <w:r w:rsidRPr="00994A3D">
        <w:t>Tables</w:t>
      </w:r>
    </w:p>
    <w:tbl>
      <w:tblPr>
        <w:tblpPr w:leftFromText="180" w:rightFromText="180" w:vertAnchor="page" w:horzAnchor="margin" w:tblpY="8266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14"/>
        <w:gridCol w:w="3343"/>
        <w:gridCol w:w="3320"/>
      </w:tblGrid>
      <w:tr w:rsidR="00F403F0" w:rsidRPr="009E76E9" w14:paraId="51AC7D7B" w14:textId="77777777" w:rsidTr="00F403F0">
        <w:trPr>
          <w:trHeight w:val="510"/>
        </w:trPr>
        <w:tc>
          <w:tcPr>
            <w:tcW w:w="1593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0DD841DB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Target name</w:t>
            </w:r>
          </w:p>
        </w:tc>
        <w:tc>
          <w:tcPr>
            <w:tcW w:w="1710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3C6338F7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Sense</w:t>
            </w:r>
            <w:r w:rsidRPr="009E76E9">
              <w:rPr>
                <w:rFonts w:hint="eastAsia"/>
                <w:sz w:val="21"/>
                <w:szCs w:val="21"/>
              </w:rPr>
              <w:t xml:space="preserve"> (5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-3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98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458D1D5E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ntisense</w:t>
            </w:r>
            <w:r w:rsidRPr="009E76E9">
              <w:rPr>
                <w:rFonts w:hint="eastAsia"/>
                <w:sz w:val="21"/>
                <w:szCs w:val="21"/>
              </w:rPr>
              <w:t xml:space="preserve"> (5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-3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F403F0" w:rsidRPr="009E76E9" w14:paraId="16A35A64" w14:textId="77777777" w:rsidTr="00F403F0">
        <w:tc>
          <w:tcPr>
            <w:tcW w:w="159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156CBD2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METTL3-1 (100513294-937)</w:t>
            </w:r>
          </w:p>
        </w:tc>
        <w:tc>
          <w:tcPr>
            <w:tcW w:w="171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9D625F5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AACAGAGCAAGAAGGUUATT</w:t>
            </w:r>
          </w:p>
        </w:tc>
        <w:tc>
          <w:tcPr>
            <w:tcW w:w="169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77B0CB6" w14:textId="77777777" w:rsidR="00F403F0" w:rsidRPr="009E76E9" w:rsidRDefault="00F403F0" w:rsidP="00F403F0">
            <w:pPr>
              <w:widowControl w:val="0"/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AACCUUCUUGCUCUGUUGTT</w:t>
            </w:r>
          </w:p>
        </w:tc>
      </w:tr>
      <w:tr w:rsidR="00F403F0" w:rsidRPr="009E76E9" w14:paraId="3A532F68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13CF719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METTL3-2 (100513294-1191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1846723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CCACAUGGAUACCUGCA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6198B48B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UUUGCAGGUAUCCAUGUGGTT</w:t>
            </w:r>
          </w:p>
        </w:tc>
      </w:tr>
      <w:tr w:rsidR="00F403F0" w:rsidRPr="009E76E9" w14:paraId="3C0D4C14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44E8CB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M</w:t>
            </w:r>
            <w:r w:rsidRPr="009E76E9">
              <w:rPr>
                <w:sz w:val="21"/>
                <w:szCs w:val="21"/>
              </w:rPr>
              <w:t>ETTL14-1 (100525761-293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7479EDF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AAGAUGAGCAGAGAGA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04AB55F5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UUCUCUCUGCUCAUCUUUTT</w:t>
            </w:r>
          </w:p>
        </w:tc>
      </w:tr>
      <w:tr w:rsidR="00F403F0" w:rsidRPr="009E76E9" w14:paraId="6A742611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52C7E5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M</w:t>
            </w:r>
            <w:r w:rsidRPr="009E76E9">
              <w:rPr>
                <w:sz w:val="21"/>
                <w:szCs w:val="21"/>
              </w:rPr>
              <w:t>ETTL14-2 (100525761-1943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76F6EE9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GCCACUGCUAUCACAGC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7A2B4E9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UUGCUGUGAUAGCAGUGGCTT</w:t>
            </w:r>
          </w:p>
        </w:tc>
      </w:tr>
      <w:tr w:rsidR="00F403F0" w:rsidRPr="009E76E9" w14:paraId="530D835D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4E54135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FTO-1 (100127165-230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6A03385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CACAAGCAUGGCUGCUU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189624C6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AAGCAGCCAUGCUUGUGCTT</w:t>
            </w:r>
          </w:p>
        </w:tc>
      </w:tr>
      <w:tr w:rsidR="00F403F0" w:rsidRPr="009E76E9" w14:paraId="3C919033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87572E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FTO-2 (100127165-1260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5CC60C3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GCUGUGCUUCGUGAAGUU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34D077D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UAACUUCACGAAGCACAGCTT</w:t>
            </w:r>
          </w:p>
        </w:tc>
      </w:tr>
      <w:tr w:rsidR="00F403F0" w:rsidRPr="009E76E9" w14:paraId="7F534BD7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755D75C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ALKBH5-1 (100622998-652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7333AE4C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CUGCAAGUUCCAGUUC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20B29D8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UGAACUGGAACUUGCAGCTT</w:t>
            </w:r>
          </w:p>
        </w:tc>
      </w:tr>
      <w:tr w:rsidR="00F403F0" w:rsidRPr="009E76E9" w14:paraId="51A30342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9916F97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ALKBH5-2 (100622998-1548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1B72D0B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CCUCAGGAAGACAAGGUU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1EBCF22A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UAACCUUGUCUUCCUGAGGTT</w:t>
            </w:r>
          </w:p>
        </w:tc>
      </w:tr>
      <w:tr w:rsidR="00F403F0" w:rsidRPr="009E76E9" w14:paraId="11E4A4AF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5C0D82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1-1 (110257488-181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023281C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GCGUUCAUGACAGUGACUU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66A98F20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AAGUCACUGUCAUGAACGCTT</w:t>
            </w:r>
          </w:p>
        </w:tc>
      </w:tr>
      <w:tr w:rsidR="00F403F0" w:rsidRPr="009E76E9" w14:paraId="5499F865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B8E80D4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1-2 (110257488-1036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74F101C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CAACAGAAACGCGGCAUU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5CDE3B6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AUGCCGCGUUUCUGUUGCTT</w:t>
            </w:r>
          </w:p>
        </w:tc>
      </w:tr>
      <w:tr w:rsidR="00F403F0" w:rsidRPr="009E76E9" w14:paraId="0E066E72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1DB1EF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2-1 (100623159-407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3E3F051A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CCGGCUUUAAUUGGUGUUU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12B39276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AAACACCAAUUAAAGCCGGTT</w:t>
            </w:r>
          </w:p>
        </w:tc>
      </w:tr>
      <w:tr w:rsidR="00F403F0" w:rsidRPr="009E76E9" w14:paraId="59C1B8DF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7C7BA05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2-2 (100623159-2178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34382AE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CGUCAAGGUCGUGGGA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69D2DEF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UUCCCACGACCUUGACGUTT</w:t>
            </w:r>
          </w:p>
        </w:tc>
      </w:tr>
      <w:tr w:rsidR="00F403F0" w:rsidRPr="009E76E9" w14:paraId="284329FB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7DE33DA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3-1 (106510070-127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2278212B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GAGGAAACAGGCGAAGAAU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759D228B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AUUCUUCGCCUGUUUCCUCTT</w:t>
            </w:r>
          </w:p>
        </w:tc>
      </w:tr>
      <w:tr w:rsidR="00F403F0" w:rsidRPr="009E76E9" w14:paraId="5D427396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3AE42D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t>si</w:t>
            </w:r>
            <w:r w:rsidRPr="009E76E9">
              <w:rPr>
                <w:sz w:val="21"/>
                <w:szCs w:val="21"/>
              </w:rPr>
              <w:t>YTHDF3-2 (106510070-1833)</w:t>
            </w:r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3F474F4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GAGAGAAAUAGAAACAAA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2DBA4053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UUGUUUCUAUUUCUCUCCTT</w:t>
            </w:r>
          </w:p>
        </w:tc>
      </w:tr>
      <w:tr w:rsidR="00F403F0" w:rsidRPr="009E76E9" w14:paraId="5A109DBC" w14:textId="77777777" w:rsidTr="00F403F0"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59592D9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9E76E9">
              <w:rPr>
                <w:rFonts w:hint="eastAsia"/>
                <w:sz w:val="21"/>
                <w:szCs w:val="21"/>
              </w:rPr>
              <w:t>siN</w:t>
            </w:r>
            <w:r w:rsidRPr="009E76E9">
              <w:rPr>
                <w:sz w:val="21"/>
                <w:szCs w:val="21"/>
              </w:rPr>
              <w:t>C</w:t>
            </w:r>
            <w:proofErr w:type="spellEnd"/>
          </w:p>
        </w:tc>
        <w:tc>
          <w:tcPr>
            <w:tcW w:w="1710" w:type="pct"/>
            <w:tcBorders>
              <w:tl2br w:val="nil"/>
              <w:tr2bl w:val="nil"/>
            </w:tcBorders>
            <w:vAlign w:val="center"/>
          </w:tcPr>
          <w:p w14:paraId="4D37BDF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UUCUCCGAACGUGUCACGUTT</w:t>
            </w:r>
          </w:p>
        </w:tc>
        <w:tc>
          <w:tcPr>
            <w:tcW w:w="1698" w:type="pct"/>
            <w:tcBorders>
              <w:tl2br w:val="nil"/>
              <w:tr2bl w:val="nil"/>
            </w:tcBorders>
            <w:vAlign w:val="center"/>
          </w:tcPr>
          <w:p w14:paraId="6E80B0E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CGUGACACGUUCGGAGAATT</w:t>
            </w:r>
          </w:p>
        </w:tc>
      </w:tr>
    </w:tbl>
    <w:p w14:paraId="7DF006A3" w14:textId="167B418C" w:rsidR="00F403F0" w:rsidRPr="00F403F0" w:rsidRDefault="00F403F0" w:rsidP="00F403F0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73660">
        <w:t>siRNA sequences</w:t>
      </w:r>
      <w:r>
        <w:rPr>
          <w:rFonts w:hint="eastAsia"/>
        </w:rPr>
        <w:t>.</w:t>
      </w:r>
    </w:p>
    <w:tbl>
      <w:tblPr>
        <w:tblpPr w:leftFromText="180" w:rightFromText="180" w:vertAnchor="page" w:horzAnchor="margin" w:tblpY="1559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27"/>
        <w:gridCol w:w="3495"/>
        <w:gridCol w:w="3355"/>
      </w:tblGrid>
      <w:tr w:rsidR="00F403F0" w:rsidRPr="00611952" w14:paraId="7D553EBD" w14:textId="77777777" w:rsidTr="00F403F0">
        <w:trPr>
          <w:trHeight w:val="510"/>
        </w:trPr>
        <w:tc>
          <w:tcPr>
            <w:tcW w:w="1497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</w:tcPr>
          <w:p w14:paraId="79C5F871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rFonts w:hint="eastAsia"/>
                <w:sz w:val="21"/>
                <w:szCs w:val="21"/>
              </w:rPr>
              <w:lastRenderedPageBreak/>
              <w:t>Gene name</w:t>
            </w:r>
          </w:p>
        </w:tc>
        <w:tc>
          <w:tcPr>
            <w:tcW w:w="1787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</w:tcPr>
          <w:p w14:paraId="3AD8F785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Forward primers</w:t>
            </w:r>
            <w:r w:rsidRPr="009E76E9">
              <w:rPr>
                <w:rFonts w:hint="eastAsia"/>
                <w:sz w:val="21"/>
                <w:szCs w:val="21"/>
              </w:rPr>
              <w:t xml:space="preserve"> (5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-3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16" w:type="pct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</w:tcPr>
          <w:p w14:paraId="309C7585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Reverse primers</w:t>
            </w:r>
            <w:r w:rsidRPr="009E76E9">
              <w:rPr>
                <w:rFonts w:hint="eastAsia"/>
                <w:sz w:val="21"/>
                <w:szCs w:val="21"/>
              </w:rPr>
              <w:t xml:space="preserve"> (5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-3</w:t>
            </w:r>
            <w:r w:rsidRPr="009E76E9">
              <w:rPr>
                <w:sz w:val="21"/>
                <w:szCs w:val="21"/>
              </w:rPr>
              <w:t>’</w:t>
            </w:r>
            <w:r w:rsidRPr="009E76E9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F403F0" w:rsidRPr="00611952" w14:paraId="115599F5" w14:textId="77777777" w:rsidTr="00F403F0">
        <w:tc>
          <w:tcPr>
            <w:tcW w:w="1497" w:type="pct"/>
            <w:tcBorders>
              <w:top w:val="single" w:sz="8" w:space="0" w:color="auto"/>
              <w:tl2br w:val="nil"/>
              <w:tr2bl w:val="nil"/>
            </w:tcBorders>
          </w:tcPr>
          <w:p w14:paraId="4A54C72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RV </w:t>
            </w:r>
            <w:proofErr w:type="spellStart"/>
            <w:r w:rsidRPr="009E76E9">
              <w:rPr>
                <w:i/>
                <w:iCs/>
                <w:sz w:val="21"/>
                <w:szCs w:val="21"/>
              </w:rPr>
              <w:t>gB</w:t>
            </w:r>
            <w:proofErr w:type="spellEnd"/>
          </w:p>
        </w:tc>
        <w:tc>
          <w:tcPr>
            <w:tcW w:w="1787" w:type="pct"/>
            <w:tcBorders>
              <w:top w:val="single" w:sz="8" w:space="0" w:color="auto"/>
              <w:tl2br w:val="nil"/>
              <w:tr2bl w:val="nil"/>
            </w:tcBorders>
          </w:tcPr>
          <w:p w14:paraId="316A068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TGGTGACCTTCGAGCACAA</w:t>
            </w:r>
          </w:p>
        </w:tc>
        <w:tc>
          <w:tcPr>
            <w:tcW w:w="1716" w:type="pct"/>
            <w:tcBorders>
              <w:top w:val="single" w:sz="8" w:space="0" w:color="auto"/>
              <w:tl2br w:val="nil"/>
              <w:tr2bl w:val="nil"/>
            </w:tcBorders>
          </w:tcPr>
          <w:p w14:paraId="4B8A3D11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TCGTAGTACACGTACCCGC</w:t>
            </w:r>
          </w:p>
        </w:tc>
      </w:tr>
      <w:tr w:rsidR="00F403F0" w:rsidRPr="00611952" w14:paraId="3DF380D6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1C000B3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i/>
                <w:iCs/>
                <w:sz w:val="21"/>
                <w:szCs w:val="21"/>
              </w:rPr>
              <w:t>METTL3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48BC2F0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TCGTAGCCGAGGTTCGTTC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7665E447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TTGCACATTGTGTGGTCGT</w:t>
            </w:r>
          </w:p>
        </w:tc>
      </w:tr>
      <w:tr w:rsidR="00F403F0" w:rsidRPr="00611952" w14:paraId="223074A1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41A27420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porcine</w:t>
            </w:r>
            <w:r w:rsidRPr="009E76E9">
              <w:rPr>
                <w:i/>
                <w:iCs/>
                <w:sz w:val="21"/>
                <w:szCs w:val="21"/>
              </w:rPr>
              <w:t xml:space="preserve"> METTL14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104DB610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TGTGTTTACGCAAGTGGGG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104E2D67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TCCCATAAGGCAGTGTTCCTTT</w:t>
            </w:r>
          </w:p>
        </w:tc>
      </w:tr>
      <w:tr w:rsidR="00F403F0" w:rsidRPr="00611952" w14:paraId="6FF0FCDC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37F6FE6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FTO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198AC54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GAAATCCCGATGTGTGGCA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7BBF2B67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GCATTGAGATCATCCAGCAT</w:t>
            </w:r>
          </w:p>
        </w:tc>
      </w:tr>
      <w:tr w:rsidR="00F403F0" w:rsidRPr="00611952" w14:paraId="5E5ADF59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0B217A3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ALKBH</w:t>
            </w:r>
            <w:r w:rsidRPr="009E76E9">
              <w:rPr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1E5B2272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GTGACTGTGCTCAGTGGATATG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2945304E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ACCGAGGCGCATCTAACCTT</w:t>
            </w:r>
          </w:p>
        </w:tc>
      </w:tr>
      <w:tr w:rsidR="00F403F0" w:rsidRPr="00611952" w14:paraId="12757A57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5F375051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YTHDF</w:t>
            </w:r>
            <w:r w:rsidRPr="009E76E9">
              <w:rPr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68111E5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TGGACCCCCAGAGAACGA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73C61DE3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TGGTTTGACTGTCCAGAAAGGT</w:t>
            </w:r>
          </w:p>
        </w:tc>
      </w:tr>
      <w:tr w:rsidR="00F403F0" w:rsidRPr="00611952" w14:paraId="6660074E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3FE30C3C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YTHDF</w:t>
            </w:r>
            <w:r w:rsidRPr="009E76E9">
              <w:rPr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04592F38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CAGGTGTTGAAAATCATAGCC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6C752D84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ACGACCTTGACGTTCCTTTTT</w:t>
            </w:r>
          </w:p>
        </w:tc>
      </w:tr>
      <w:tr w:rsidR="00F403F0" w:rsidRPr="00611952" w14:paraId="72FCDA74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0D0519F9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YTHDF</w:t>
            </w:r>
            <w:r w:rsidRPr="009E76E9">
              <w:rPr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17C228BF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GGGCAAGGAAATAAAGGTGGGA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0EA1DF36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TAGAACATGGGCCTTAGGAGC</w:t>
            </w:r>
          </w:p>
        </w:tc>
      </w:tr>
      <w:tr w:rsidR="00F403F0" w:rsidRPr="00611952" w14:paraId="7A957210" w14:textId="77777777" w:rsidTr="00F403F0">
        <w:tc>
          <w:tcPr>
            <w:tcW w:w="1497" w:type="pct"/>
            <w:tcBorders>
              <w:tl2br w:val="nil"/>
              <w:tr2bl w:val="nil"/>
            </w:tcBorders>
          </w:tcPr>
          <w:p w14:paraId="69558B0D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 xml:space="preserve">porcine </w:t>
            </w:r>
            <w:r w:rsidRPr="009E76E9">
              <w:rPr>
                <w:rFonts w:hint="eastAsia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1787" w:type="pct"/>
            <w:tcBorders>
              <w:tl2br w:val="nil"/>
              <w:tr2bl w:val="nil"/>
            </w:tcBorders>
          </w:tcPr>
          <w:p w14:paraId="11C455C1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GTGTCGGTTGTGGATCTGA</w:t>
            </w:r>
          </w:p>
        </w:tc>
        <w:tc>
          <w:tcPr>
            <w:tcW w:w="1716" w:type="pct"/>
            <w:tcBorders>
              <w:tl2br w:val="nil"/>
              <w:tr2bl w:val="nil"/>
            </w:tcBorders>
          </w:tcPr>
          <w:p w14:paraId="341A9366" w14:textId="77777777" w:rsidR="00F403F0" w:rsidRPr="009E76E9" w:rsidRDefault="00F403F0" w:rsidP="00F403F0">
            <w:pPr>
              <w:spacing w:before="100" w:beforeAutospacing="1" w:after="100" w:afterAutospacing="1" w:line="360" w:lineRule="auto"/>
              <w:jc w:val="center"/>
              <w:rPr>
                <w:sz w:val="21"/>
                <w:szCs w:val="21"/>
              </w:rPr>
            </w:pPr>
            <w:r w:rsidRPr="009E76E9">
              <w:rPr>
                <w:sz w:val="21"/>
                <w:szCs w:val="21"/>
              </w:rPr>
              <w:t>CTCAGTGTAGCCCAGGATGC</w:t>
            </w:r>
          </w:p>
        </w:tc>
      </w:tr>
    </w:tbl>
    <w:p w14:paraId="7CAAD6E2" w14:textId="15FD2598" w:rsidR="009E76E9" w:rsidRPr="001549D3" w:rsidRDefault="009E76E9" w:rsidP="009E76E9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The primers were used for </w:t>
      </w:r>
      <w:r w:rsidRPr="00611952">
        <w:t>RT-qPCR</w:t>
      </w:r>
      <w:r>
        <w:rPr>
          <w:rFonts w:hint="eastAsia"/>
        </w:rPr>
        <w:t xml:space="preserve"> </w:t>
      </w:r>
      <w:r w:rsidRPr="00611952">
        <w:t>analysis</w:t>
      </w:r>
      <w:r>
        <w:rPr>
          <w:rFonts w:hint="eastAsia"/>
        </w:rPr>
        <w:t>.</w:t>
      </w:r>
    </w:p>
    <w:p w14:paraId="794C3C1B" w14:textId="77777777" w:rsidR="009E76E9" w:rsidRPr="001549D3" w:rsidRDefault="009E76E9" w:rsidP="009E76E9"/>
    <w:sectPr w:rsidR="009E76E9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B5773" w14:textId="77777777" w:rsidR="00AF60A9" w:rsidRDefault="00AF60A9" w:rsidP="00117666">
      <w:pPr>
        <w:spacing w:after="0"/>
      </w:pPr>
      <w:r>
        <w:separator/>
      </w:r>
    </w:p>
  </w:endnote>
  <w:endnote w:type="continuationSeparator" w:id="0">
    <w:p w14:paraId="58780974" w14:textId="77777777" w:rsidR="00AF60A9" w:rsidRDefault="00AF60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">
    <w:altName w:val="Arial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95AA4" w14:textId="77777777" w:rsidR="00AF60A9" w:rsidRDefault="00AF60A9" w:rsidP="00117666">
      <w:pPr>
        <w:spacing w:after="0"/>
      </w:pPr>
      <w:r>
        <w:separator/>
      </w:r>
    </w:p>
  </w:footnote>
  <w:footnote w:type="continuationSeparator" w:id="0">
    <w:p w14:paraId="1D91A264" w14:textId="77777777" w:rsidR="00AF60A9" w:rsidRDefault="00AF60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6407116">
    <w:abstractNumId w:val="0"/>
  </w:num>
  <w:num w:numId="2" w16cid:durableId="1237007793">
    <w:abstractNumId w:val="4"/>
  </w:num>
  <w:num w:numId="3" w16cid:durableId="1753235139">
    <w:abstractNumId w:val="1"/>
  </w:num>
  <w:num w:numId="4" w16cid:durableId="863909141">
    <w:abstractNumId w:val="5"/>
  </w:num>
  <w:num w:numId="5" w16cid:durableId="16798905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3731572">
    <w:abstractNumId w:val="3"/>
  </w:num>
  <w:num w:numId="7" w16cid:durableId="1269124104">
    <w:abstractNumId w:val="6"/>
  </w:num>
  <w:num w:numId="8" w16cid:durableId="1383552914">
    <w:abstractNumId w:val="6"/>
  </w:num>
  <w:num w:numId="9" w16cid:durableId="1579748614">
    <w:abstractNumId w:val="6"/>
  </w:num>
  <w:num w:numId="10" w16cid:durableId="190610192">
    <w:abstractNumId w:val="6"/>
  </w:num>
  <w:num w:numId="11" w16cid:durableId="1149520424">
    <w:abstractNumId w:val="6"/>
  </w:num>
  <w:num w:numId="12" w16cid:durableId="1650552458">
    <w:abstractNumId w:val="6"/>
  </w:num>
  <w:num w:numId="13" w16cid:durableId="1605726928">
    <w:abstractNumId w:val="3"/>
  </w:num>
  <w:num w:numId="14" w16cid:durableId="782072295">
    <w:abstractNumId w:val="2"/>
  </w:num>
  <w:num w:numId="15" w16cid:durableId="553739399">
    <w:abstractNumId w:val="2"/>
  </w:num>
  <w:num w:numId="16" w16cid:durableId="542060146">
    <w:abstractNumId w:val="2"/>
  </w:num>
  <w:num w:numId="17" w16cid:durableId="936256657">
    <w:abstractNumId w:val="2"/>
  </w:num>
  <w:num w:numId="18" w16cid:durableId="911157262">
    <w:abstractNumId w:val="2"/>
  </w:num>
  <w:num w:numId="19" w16cid:durableId="15403172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C08"/>
    <w:rsid w:val="0093429D"/>
    <w:rsid w:val="00943573"/>
    <w:rsid w:val="00964134"/>
    <w:rsid w:val="00970F7D"/>
    <w:rsid w:val="00994A3D"/>
    <w:rsid w:val="009C2B12"/>
    <w:rsid w:val="009E76E9"/>
    <w:rsid w:val="00A174D9"/>
    <w:rsid w:val="00A5310B"/>
    <w:rsid w:val="00AA4D24"/>
    <w:rsid w:val="00AB6715"/>
    <w:rsid w:val="00AF60A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03F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3-01-16T12:45:00Z</dcterms:created>
  <dcterms:modified xsi:type="dcterms:W3CDTF">2023-01-16T12:45:00Z</dcterms:modified>
</cp:coreProperties>
</file>